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pPr w:leftFromText="180" w:rightFromText="180" w:vertAnchor="page" w:horzAnchor="margin" w:tblpY="210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70AD47" w:themeColor="accent6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04"/>
        <w:gridCol w:w="7598"/>
      </w:tblGrid>
      <w:tr w:rsidR="00423773" w14:paraId="3CBE6AFD" w14:textId="77777777" w:rsidTr="00977CB6">
        <w:tc>
          <w:tcPr>
            <w:tcW w:w="704" w:type="dxa"/>
          </w:tcPr>
          <w:p w14:paraId="5196573B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0F9D4801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14:paraId="1FE0127A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14:paraId="72318A10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718A8D68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6B5FC9E3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54D0F416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6F30DC1C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4079227F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022D3396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B20C5FB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5357E269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6D95B7C6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23B81AC5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8E7CA83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F50E05A" w14:textId="77777777" w:rsid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CBBB196" w14:textId="77777777" w:rsid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798BFFA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98" w:type="dxa"/>
          </w:tcPr>
          <w:p w14:paraId="4A09B6A8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${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binDIR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}STAR 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runMode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alignReads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\</w:t>
            </w:r>
          </w:p>
          <w:p w14:paraId="71B126E4" w14:textId="77777777" w:rsidR="00423773" w:rsidRPr="00423773" w:rsidRDefault="00423773" w:rsidP="00423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   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outFileNamePrefix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${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animalID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} \</w:t>
            </w:r>
          </w:p>
          <w:p w14:paraId="342DED31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runThreadN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8 \</w:t>
            </w:r>
          </w:p>
          <w:p w14:paraId="60F14E16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genomeDir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${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genomeDir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} \</w:t>
            </w:r>
          </w:p>
          <w:p w14:paraId="244D814E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readFilesIn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${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dataDir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}${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animalID</w:t>
            </w:r>
            <w:proofErr w:type="spellEnd"/>
            <w:proofErr w:type="gram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}.R</w:t>
            </w:r>
            <w:proofErr w:type="gram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1.fastq ${data}${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animalID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}.R2.fastq \</w:t>
            </w:r>
          </w:p>
          <w:p w14:paraId="4C66429C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limitOutSJcollapsed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1000000 \</w:t>
            </w:r>
          </w:p>
          <w:p w14:paraId="0A163A22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limitSjdbInsertNsj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1000000 \</w:t>
            </w:r>
          </w:p>
          <w:p w14:paraId="11C0ED91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outFilterMultimapNmax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100 \</w:t>
            </w:r>
          </w:p>
          <w:p w14:paraId="31668488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outFilterMismatchNmax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33 \</w:t>
            </w:r>
          </w:p>
          <w:p w14:paraId="44F7195E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outFilterMismatchNoverLmax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0.3 \</w:t>
            </w:r>
          </w:p>
          <w:p w14:paraId="5694FB52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seedSearchStartLmax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12 \</w:t>
            </w:r>
          </w:p>
          <w:p w14:paraId="2C7A6044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alignSJoverhangMin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15 \</w:t>
            </w:r>
          </w:p>
          <w:p w14:paraId="6DCBE49F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outFilterMatchNminOverLread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0 \</w:t>
            </w:r>
          </w:p>
          <w:p w14:paraId="420E9263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outFilterScoreMinOverLread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0.3 \</w:t>
            </w:r>
          </w:p>
          <w:p w14:paraId="4412A5B9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winAnchorMultimapNmax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50 \</w:t>
            </w:r>
          </w:p>
          <w:p w14:paraId="1A6C882B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alignSJDBoverhangMin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3 \</w:t>
            </w:r>
          </w:p>
          <w:p w14:paraId="50B0AAEB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outFilterType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BySJout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\</w:t>
            </w:r>
          </w:p>
          <w:p w14:paraId="2499D649" w14:textId="77777777" w:rsidR="00423773" w:rsidRPr="00423773" w:rsidRDefault="00423773" w:rsidP="00423773">
            <w:pPr>
              <w:ind w:firstLine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>outSAMunmapped</w:t>
            </w:r>
            <w:proofErr w:type="spellEnd"/>
            <w:r w:rsidRPr="00423773">
              <w:rPr>
                <w:rFonts w:ascii="Times New Roman" w:hAnsi="Times New Roman" w:cs="Times New Roman"/>
                <w:sz w:val="20"/>
                <w:szCs w:val="20"/>
              </w:rPr>
              <w:t xml:space="preserve"> Within</w:t>
            </w:r>
          </w:p>
        </w:tc>
      </w:tr>
    </w:tbl>
    <w:p w14:paraId="23837B4C" w14:textId="371EC9CD" w:rsidR="006754F7" w:rsidRPr="004434BE" w:rsidRDefault="00423773">
      <w:pPr>
        <w:rPr>
          <w:rFonts w:ascii="Times New Roman" w:hAnsi="Times New Roman" w:cs="Times New Roman"/>
          <w:b/>
          <w:bCs/>
          <w:color w:val="2E74B5" w:themeColor="accent5" w:themeShade="BF"/>
          <w:sz w:val="20"/>
          <w:szCs w:val="20"/>
        </w:rPr>
      </w:pPr>
      <w:r w:rsidRPr="004434BE">
        <w:rPr>
          <w:rFonts w:ascii="Times New Roman" w:hAnsi="Times New Roman" w:cs="Times New Roman"/>
          <w:b/>
          <w:bCs/>
          <w:color w:val="2E74B5" w:themeColor="accent5" w:themeShade="BF"/>
          <w:sz w:val="20"/>
          <w:szCs w:val="20"/>
        </w:rPr>
        <w:t>Table S1 STAR parameters used for align</w:t>
      </w:r>
      <w:bookmarkStart w:id="0" w:name="_GoBack"/>
      <w:bookmarkEnd w:id="0"/>
      <w:r w:rsidRPr="004434BE">
        <w:rPr>
          <w:rFonts w:ascii="Times New Roman" w:hAnsi="Times New Roman" w:cs="Times New Roman"/>
          <w:b/>
          <w:bCs/>
          <w:color w:val="2E74B5" w:themeColor="accent5" w:themeShade="BF"/>
          <w:sz w:val="20"/>
          <w:szCs w:val="20"/>
        </w:rPr>
        <w:t>ment RNA-seq data to sheep reference genome</w:t>
      </w:r>
    </w:p>
    <w:sectPr w:rsidR="006754F7" w:rsidRPr="004434BE" w:rsidSect="00423773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2EAF3" w14:textId="77777777" w:rsidR="006543CF" w:rsidRDefault="006543CF" w:rsidP="00423773">
      <w:pPr>
        <w:spacing w:after="0" w:line="240" w:lineRule="auto"/>
      </w:pPr>
      <w:r>
        <w:separator/>
      </w:r>
    </w:p>
  </w:endnote>
  <w:endnote w:type="continuationSeparator" w:id="0">
    <w:p w14:paraId="3EFF70C0" w14:textId="77777777" w:rsidR="006543CF" w:rsidRDefault="006543CF" w:rsidP="00423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5578F" w14:textId="77777777" w:rsidR="006543CF" w:rsidRDefault="006543CF" w:rsidP="00423773">
      <w:pPr>
        <w:spacing w:after="0" w:line="240" w:lineRule="auto"/>
      </w:pPr>
      <w:r>
        <w:separator/>
      </w:r>
    </w:p>
  </w:footnote>
  <w:footnote w:type="continuationSeparator" w:id="0">
    <w:p w14:paraId="53363A5E" w14:textId="77777777" w:rsidR="006543CF" w:rsidRDefault="006543CF" w:rsidP="00423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35D"/>
    <w:rsid w:val="001709BE"/>
    <w:rsid w:val="001D435D"/>
    <w:rsid w:val="002B52A6"/>
    <w:rsid w:val="00423773"/>
    <w:rsid w:val="004434BE"/>
    <w:rsid w:val="005C27E5"/>
    <w:rsid w:val="006543CF"/>
    <w:rsid w:val="00744D06"/>
    <w:rsid w:val="0095733E"/>
    <w:rsid w:val="00977CB6"/>
    <w:rsid w:val="00AE177F"/>
    <w:rsid w:val="00B6107D"/>
    <w:rsid w:val="00BA35AB"/>
    <w:rsid w:val="00C53F4B"/>
    <w:rsid w:val="00C9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C3A40"/>
  <w15:chartTrackingRefBased/>
  <w15:docId w15:val="{A6397E55-2103-42CC-9115-CB5DAFEC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77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23773"/>
  </w:style>
  <w:style w:type="paragraph" w:styleId="a5">
    <w:name w:val="footer"/>
    <w:basedOn w:val="a"/>
    <w:link w:val="a6"/>
    <w:uiPriority w:val="99"/>
    <w:unhideWhenUsed/>
    <w:rsid w:val="0042377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23773"/>
  </w:style>
  <w:style w:type="character" w:styleId="a7">
    <w:name w:val="line number"/>
    <w:basedOn w:val="a0"/>
    <w:uiPriority w:val="99"/>
    <w:semiHidden/>
    <w:unhideWhenUsed/>
    <w:rsid w:val="00423773"/>
  </w:style>
  <w:style w:type="table" w:styleId="a8">
    <w:name w:val="Table Grid"/>
    <w:basedOn w:val="a1"/>
    <w:uiPriority w:val="39"/>
    <w:rsid w:val="00423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34B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34BE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u Yuan</dc:creator>
  <cp:keywords/>
  <dc:description/>
  <cp:lastModifiedBy>Zehu Yuan</cp:lastModifiedBy>
  <cp:revision>4</cp:revision>
  <dcterms:created xsi:type="dcterms:W3CDTF">2019-08-09T07:22:00Z</dcterms:created>
  <dcterms:modified xsi:type="dcterms:W3CDTF">2019-09-10T01:43:00Z</dcterms:modified>
</cp:coreProperties>
</file>